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4B2" w:rsidRPr="00D53F05" w:rsidRDefault="008D34B2" w:rsidP="008D34B2">
      <w:pPr>
        <w:spacing w:after="8" w:line="240" w:lineRule="auto"/>
        <w:rPr>
          <w:sz w:val="22"/>
          <w:szCs w:val="22"/>
        </w:rPr>
      </w:pPr>
      <w:bookmarkStart w:id="0" w:name="_GoBack"/>
      <w:bookmarkEnd w:id="0"/>
      <w:r w:rsidRPr="00D53F05">
        <w:rPr>
          <w:sz w:val="22"/>
          <w:szCs w:val="22"/>
        </w:rPr>
        <w:t xml:space="preserve">Search method used in Medline: - limiting English language and study conducted </w:t>
      </w:r>
      <w:proofErr w:type="gramStart"/>
      <w:r w:rsidRPr="00D53F05">
        <w:rPr>
          <w:sz w:val="22"/>
          <w:szCs w:val="22"/>
        </w:rPr>
        <w:t>between 2002 to 2016</w:t>
      </w:r>
      <w:proofErr w:type="gramEnd"/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Antenatal care --- 5278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Prenatal care ------ 26421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Maternal health care – 11715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1 or 2 or 3------ 38786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Utilization ------ 146494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Determinants -    115101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Factors affecting --- 32349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 xml:space="preserve"> 4 and 5------ 1380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4 or 6 ---------152986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4 and 7--------191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Ethio?--------- 8508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8 or 9 ----------152986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9 and 10 -------191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12 and 13 ------191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4 or 5 or 6 or 7—327106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 xml:space="preserve">11 and 15 ---------751 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8 or 9 or 10 -------152986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11 and 17 ---------537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4 and 11------------330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18 or 19 ------------537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18 and 19 ----------330</w:t>
      </w:r>
    </w:p>
    <w:p w:rsidR="008D34B2" w:rsidRPr="00D53F05" w:rsidRDefault="008D34B2" w:rsidP="008D34B2">
      <w:pPr>
        <w:numPr>
          <w:ilvl w:val="0"/>
          <w:numId w:val="1"/>
        </w:numPr>
        <w:spacing w:after="8" w:line="240" w:lineRule="auto"/>
        <w:rPr>
          <w:sz w:val="22"/>
          <w:szCs w:val="22"/>
        </w:rPr>
      </w:pPr>
      <w:r w:rsidRPr="00D53F05">
        <w:rPr>
          <w:sz w:val="22"/>
          <w:szCs w:val="22"/>
        </w:rPr>
        <w:t>20 and 21 ----------330</w:t>
      </w:r>
    </w:p>
    <w:p w:rsidR="00F2648D" w:rsidRDefault="00F2648D"/>
    <w:sectPr w:rsidR="00F26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2D3A59"/>
    <w:multiLevelType w:val="hybridMultilevel"/>
    <w:tmpl w:val="35BE40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4B2"/>
    <w:rsid w:val="00431E84"/>
    <w:rsid w:val="008D34B2"/>
    <w:rsid w:val="00F2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4C5204-CA36-4801-9CF7-B119FF2E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4B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lidet Beyene</dc:creator>
  <cp:keywords/>
  <dc:description/>
  <cp:lastModifiedBy>Tesfalidet Beyene</cp:lastModifiedBy>
  <cp:revision>2</cp:revision>
  <dcterms:created xsi:type="dcterms:W3CDTF">2019-03-25T23:53:00Z</dcterms:created>
  <dcterms:modified xsi:type="dcterms:W3CDTF">2019-03-25T23:53:00Z</dcterms:modified>
</cp:coreProperties>
</file>